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D0E1B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2. Advantages and disadvantages of datasets for</w:t>
      </w:r>
      <w:r w:rsidRPr="002B35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nderstanding social determinants of health (SDH) and predicting functional outcomes in physiatry.</w:t>
      </w:r>
    </w:p>
    <w:p w14:paraId="73B2D030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E9ABFD" w14:textId="77777777" w:rsidR="0054391F" w:rsidRDefault="0054391F" w:rsidP="0054391F">
      <w:pPr>
        <w:pBdr>
          <w:top w:val="single" w:sz="4" w:space="1" w:color="auto"/>
          <w:bottom w:val="single" w:sz="4" w:space="1" w:color="auto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Advantag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Disadvantages</w:t>
      </w:r>
    </w:p>
    <w:p w14:paraId="7877C7C6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637DFFB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lectronic Health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Readily-availabl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pecificity required for</w:t>
      </w:r>
      <w:r w:rsidRPr="002B35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search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8986D22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cord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ingle or multi-institutional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approvals to obtain data</w:t>
      </w:r>
    </w:p>
    <w:p w14:paraId="1A9FA019" w14:textId="77777777" w:rsidR="0054391F" w:rsidRDefault="0054391F" w:rsidP="0054391F">
      <w:pPr>
        <w:ind w:left="144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DH may be availabl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ay have multiple electronic </w:t>
      </w:r>
    </w:p>
    <w:p w14:paraId="78CDA463" w14:textId="77777777" w:rsidR="0054391F" w:rsidRDefault="0054391F" w:rsidP="0054391F">
      <w:pPr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ultiple provider insight about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ealth records across settings or patient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n record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within health system</w:t>
      </w:r>
    </w:p>
    <w:p w14:paraId="04286AD8" w14:textId="77777777" w:rsidR="0054391F" w:rsidRDefault="0054391F" w:rsidP="0054391F">
      <w:pPr>
        <w:ind w:left="57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ultiple providers collecting and entering data</w:t>
      </w:r>
    </w:p>
    <w:p w14:paraId="1D97A422" w14:textId="77777777" w:rsidR="0054391F" w:rsidRDefault="0054391F" w:rsidP="0054391F">
      <w:pPr>
        <w:ind w:left="57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rely includes measures of function in standardized way</w:t>
      </w:r>
    </w:p>
    <w:p w14:paraId="5D8060A6" w14:textId="77777777" w:rsidR="0054391F" w:rsidRDefault="0054391F" w:rsidP="0054391F">
      <w:pPr>
        <w:ind w:left="57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DH may requires extensive time to collect from various sources in record</w:t>
      </w:r>
    </w:p>
    <w:p w14:paraId="2108B844" w14:textId="77777777" w:rsidR="0054391F" w:rsidRDefault="0054391F" w:rsidP="0054391F">
      <w:pPr>
        <w:ind w:left="57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ee hand text difficult to analyze</w:t>
      </w:r>
    </w:p>
    <w:p w14:paraId="6691DB1F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902CFA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gistri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Single or multi-institutional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Requires advance planning to choose </w:t>
      </w:r>
    </w:p>
    <w:p w14:paraId="2A1A17D6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Easy to compare results acros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variables of interest</w:t>
      </w:r>
    </w:p>
    <w:p w14:paraId="46113C3E" w14:textId="77777777" w:rsidR="0054391F" w:rsidRDefault="0054391F" w:rsidP="0054391F">
      <w:pPr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alyses and institution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Data may be limited or incomplete</w:t>
      </w:r>
    </w:p>
    <w:p w14:paraId="1E40E5A6" w14:textId="77777777" w:rsidR="0054391F" w:rsidRDefault="0054391F" w:rsidP="0054391F">
      <w:pPr>
        <w:ind w:left="144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 are curated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Addition of new variables may be </w:t>
      </w:r>
    </w:p>
    <w:p w14:paraId="3AB6E3F4" w14:textId="77777777" w:rsidR="0054391F" w:rsidRDefault="0054391F" w:rsidP="0054391F">
      <w:pPr>
        <w:ind w:left="1440"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andardized data collection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difficult retrospectively</w:t>
      </w:r>
    </w:p>
    <w:p w14:paraId="1553C888" w14:textId="77777777" w:rsidR="0054391F" w:rsidRDefault="0054391F" w:rsidP="0054391F">
      <w:pPr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cedur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Data ownership challenges</w:t>
      </w:r>
    </w:p>
    <w:p w14:paraId="4A40C86C" w14:textId="77777777" w:rsidR="0054391F" w:rsidRDefault="0054391F" w:rsidP="0054391F">
      <w:pPr>
        <w:ind w:left="57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unctional outcomes may be limited or easy-to-perform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255A7DC" w14:textId="77777777" w:rsidR="0054391F" w:rsidRDefault="0054391F" w:rsidP="0054391F">
      <w:pPr>
        <w:ind w:left="57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y require moderate to high cost to</w:t>
      </w:r>
    </w:p>
    <w:p w14:paraId="1B15677C" w14:textId="77777777" w:rsidR="0054391F" w:rsidRDefault="0054391F" w:rsidP="0054391F">
      <w:pPr>
        <w:ind w:left="57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cipate as a site or to access data</w:t>
      </w:r>
    </w:p>
    <w:p w14:paraId="1F2FBB3E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2F0009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ministrativ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Easy to study rare occurrence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Data may be inaccurate or </w:t>
      </w:r>
    </w:p>
    <w:p w14:paraId="772109D2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or case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incomplete</w:t>
      </w:r>
    </w:p>
    <w:p w14:paraId="4982B21A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arge volumes of data may be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election bias</w:t>
      </w:r>
    </w:p>
    <w:p w14:paraId="35F7702E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available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High cost</w:t>
      </w:r>
    </w:p>
    <w:p w14:paraId="70975B4A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Functional measures or SDH may</w:t>
      </w:r>
    </w:p>
    <w:p w14:paraId="79962A21" w14:textId="77777777" w:rsidR="0054391F" w:rsidRDefault="0054391F" w:rsidP="0054391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be very limited</w:t>
      </w:r>
    </w:p>
    <w:p w14:paraId="10DB24C2" w14:textId="77777777" w:rsidR="0054391F" w:rsidRDefault="0054391F" w:rsidP="0054391F">
      <w:pPr>
        <w:pBdr>
          <w:top w:val="single" w:sz="4" w:space="1" w:color="auto"/>
        </w:pBdr>
        <w:spacing w:before="240" w:after="160" w:line="25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21DE830" w14:textId="77777777" w:rsidR="0054391F" w:rsidRDefault="0054391F" w:rsidP="0054391F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14:paraId="10615EBE" w14:textId="77777777" w:rsidR="00AE2F2C" w:rsidRDefault="0054391F" w:rsidP="0054391F">
      <w:bookmarkStart w:id="0" w:name="_GoBack"/>
      <w:bookmarkEnd w:id="0"/>
    </w:p>
    <w:sectPr w:rsidR="00AE2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91F"/>
    <w:rsid w:val="002F49EB"/>
    <w:rsid w:val="00313802"/>
    <w:rsid w:val="0054391F"/>
    <w:rsid w:val="00BA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FD39F"/>
  <w15:chartTrackingRefBased/>
  <w15:docId w15:val="{00EFD5BE-C524-422A-84F1-567C91820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91F"/>
    <w:pPr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38F349B535F8468757773EF24D2564" ma:contentTypeVersion="14" ma:contentTypeDescription="Create a new document." ma:contentTypeScope="" ma:versionID="b23d25653be891d1ebc9f0e94ab312e0">
  <xsd:schema xmlns:xsd="http://www.w3.org/2001/XMLSchema" xmlns:xs="http://www.w3.org/2001/XMLSchema" xmlns:p="http://schemas.microsoft.com/office/2006/metadata/properties" xmlns:ns3="c9552f64-28e2-4637-8a2d-95bb84510b33" xmlns:ns4="c69bf465-4d02-4fde-a351-494d3ae3f656" targetNamespace="http://schemas.microsoft.com/office/2006/metadata/properties" ma:root="true" ma:fieldsID="4587fc0004f2f74d28340e6702bcec2f" ns3:_="" ns4:_="">
    <xsd:import namespace="c9552f64-28e2-4637-8a2d-95bb84510b33"/>
    <xsd:import namespace="c69bf465-4d02-4fde-a351-494d3ae3f6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52f64-28e2-4637-8a2d-95bb84510b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bf465-4d02-4fde-a351-494d3ae3f6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2ACE50-6DC0-4FBC-8EEF-F881710D3D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52f64-28e2-4637-8a2d-95bb84510b33"/>
    <ds:schemaRef ds:uri="c69bf465-4d02-4fde-a351-494d3ae3f6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F26417-E376-4FF1-92E3-4F2F838929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A345C3-850F-49EF-807C-D958659FC13D}">
  <ds:schemaRefs>
    <ds:schemaRef ds:uri="http://purl.org/dc/terms/"/>
    <ds:schemaRef ds:uri="c9552f64-28e2-4637-8a2d-95bb84510b33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c69bf465-4d02-4fde-a351-494d3ae3f656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Heather K</dc:creator>
  <cp:keywords/>
  <dc:description/>
  <cp:lastModifiedBy>Vincent,Heather K</cp:lastModifiedBy>
  <cp:revision>1</cp:revision>
  <dcterms:created xsi:type="dcterms:W3CDTF">2021-07-07T15:53:00Z</dcterms:created>
  <dcterms:modified xsi:type="dcterms:W3CDTF">2021-07-0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38F349B535F8468757773EF24D2564</vt:lpwstr>
  </property>
</Properties>
</file>